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5D65E" w14:textId="77777777" w:rsidR="00841650" w:rsidRDefault="00841650" w:rsidP="00841650">
      <w:r>
        <w:t>(a)</w:t>
      </w:r>
      <w:r>
        <w:tab/>
      </w:r>
    </w:p>
    <w:p w14:paraId="4DDDF940" w14:textId="0945BDFA" w:rsidR="00841650" w:rsidRDefault="00841650" w:rsidP="00841650">
      <w:r>
        <w:t>Number of tests</w:t>
      </w:r>
      <w:r>
        <w:tab/>
        <w:t>The proposed model</w:t>
      </w:r>
      <w:r>
        <w:tab/>
        <w:t>LSTM</w:t>
      </w:r>
      <w:r>
        <w:tab/>
      </w:r>
      <w:proofErr w:type="spellStart"/>
      <w:r>
        <w:t>SVM</w:t>
      </w:r>
      <w:proofErr w:type="spellEnd"/>
      <w:r>
        <w:tab/>
        <w:t>BP</w:t>
      </w:r>
      <w:r>
        <w:tab/>
        <w:t>Multiple linear regression model</w:t>
      </w:r>
    </w:p>
    <w:p w14:paraId="57AFE93C" w14:textId="2B336047" w:rsidR="00841650" w:rsidRDefault="00841650" w:rsidP="00841650">
      <w:r>
        <w:tab/>
        <w:t>1</w:t>
      </w:r>
      <w:r>
        <w:tab/>
      </w:r>
      <w:r>
        <w:tab/>
      </w:r>
      <w:r>
        <w:tab/>
        <w:t>1892.711</w:t>
      </w:r>
      <w:r>
        <w:tab/>
      </w:r>
      <w:r>
        <w:tab/>
      </w:r>
      <w:r>
        <w:tab/>
        <w:t>2984.583</w:t>
      </w:r>
      <w:r>
        <w:tab/>
        <w:t>2252.193</w:t>
      </w:r>
      <w:r>
        <w:tab/>
        <w:t>3042.15</w:t>
      </w:r>
      <w:r>
        <w:tab/>
        <w:t>2369.41</w:t>
      </w:r>
    </w:p>
    <w:p w14:paraId="12938C99" w14:textId="67F36736" w:rsidR="00841650" w:rsidRDefault="00841650" w:rsidP="00841650">
      <w:r>
        <w:tab/>
        <w:t>2</w:t>
      </w:r>
      <w:r>
        <w:tab/>
      </w:r>
      <w:r>
        <w:tab/>
      </w:r>
      <w:r>
        <w:tab/>
        <w:t>1714.633</w:t>
      </w:r>
      <w:r>
        <w:tab/>
      </w:r>
      <w:r>
        <w:tab/>
      </w:r>
      <w:r>
        <w:tab/>
        <w:t>2899.374</w:t>
      </w:r>
      <w:r>
        <w:tab/>
        <w:t>2407.448</w:t>
      </w:r>
      <w:r>
        <w:tab/>
        <w:t>2933.74</w:t>
      </w:r>
      <w:r>
        <w:tab/>
        <w:t>2378.66</w:t>
      </w:r>
    </w:p>
    <w:p w14:paraId="57536345" w14:textId="3BC89696" w:rsidR="00F37B65" w:rsidRDefault="00841650" w:rsidP="00841650">
      <w:r>
        <w:tab/>
        <w:t>3</w:t>
      </w:r>
      <w:r>
        <w:tab/>
      </w:r>
      <w:r>
        <w:tab/>
      </w:r>
      <w:r>
        <w:tab/>
        <w:t>2168.958</w:t>
      </w:r>
      <w:r>
        <w:tab/>
      </w:r>
      <w:r>
        <w:tab/>
      </w:r>
      <w:r>
        <w:tab/>
        <w:t>2768.356</w:t>
      </w:r>
      <w:r>
        <w:tab/>
        <w:t>2385.538</w:t>
      </w:r>
      <w:r>
        <w:tab/>
        <w:t>2869.58</w:t>
      </w:r>
      <w:r>
        <w:tab/>
        <w:t>2400.98</w:t>
      </w:r>
    </w:p>
    <w:p w14:paraId="2E5377EB" w14:textId="77777777" w:rsidR="00841650" w:rsidRDefault="00841650" w:rsidP="00841650"/>
    <w:p w14:paraId="71ADA822" w14:textId="77777777" w:rsidR="00841650" w:rsidRDefault="00841650" w:rsidP="00841650">
      <w:r>
        <w:t>(b)</w:t>
      </w:r>
      <w:r>
        <w:tab/>
      </w:r>
    </w:p>
    <w:p w14:paraId="093969B1" w14:textId="4DB346BD" w:rsidR="00841650" w:rsidRDefault="00841650" w:rsidP="00841650">
      <w:r>
        <w:t>Number of tests</w:t>
      </w:r>
      <w:r>
        <w:tab/>
        <w:t>The proposed model</w:t>
      </w:r>
      <w:r>
        <w:tab/>
        <w:t>LSTM</w:t>
      </w:r>
      <w:r>
        <w:tab/>
      </w:r>
      <w:proofErr w:type="spellStart"/>
      <w:r>
        <w:t>SVM</w:t>
      </w:r>
      <w:proofErr w:type="spellEnd"/>
      <w:r>
        <w:tab/>
        <w:t>BP</w:t>
      </w:r>
      <w:r>
        <w:tab/>
        <w:t>Multiple linear regression model</w:t>
      </w:r>
    </w:p>
    <w:p w14:paraId="7A985C60" w14:textId="6350D08E" w:rsidR="00841650" w:rsidRDefault="00841650" w:rsidP="00841650">
      <w:r>
        <w:tab/>
        <w:t>1</w:t>
      </w:r>
      <w:r>
        <w:tab/>
      </w:r>
      <w:r>
        <w:tab/>
      </w:r>
      <w:r>
        <w:tab/>
        <w:t>1372.641</w:t>
      </w:r>
      <w:r>
        <w:tab/>
      </w:r>
      <w:r>
        <w:tab/>
      </w:r>
      <w:r>
        <w:tab/>
        <w:t>1890.358</w:t>
      </w:r>
      <w:r>
        <w:tab/>
        <w:t>1559.490</w:t>
      </w:r>
      <w:r w:rsidR="0071273D">
        <w:tab/>
      </w:r>
      <w:r>
        <w:t>1934.56</w:t>
      </w:r>
      <w:r>
        <w:tab/>
        <w:t>2012.23</w:t>
      </w:r>
    </w:p>
    <w:p w14:paraId="421CCE1A" w14:textId="7F0C112D" w:rsidR="00841650" w:rsidRDefault="00841650" w:rsidP="00841650">
      <w:r>
        <w:tab/>
        <w:t>2</w:t>
      </w:r>
      <w:r>
        <w:tab/>
      </w:r>
      <w:r>
        <w:tab/>
      </w:r>
      <w:r>
        <w:tab/>
        <w:t>1203.842</w:t>
      </w:r>
      <w:r>
        <w:tab/>
      </w:r>
      <w:r>
        <w:tab/>
      </w:r>
      <w:r>
        <w:tab/>
        <w:t>1932.583</w:t>
      </w:r>
      <w:r>
        <w:tab/>
        <w:t>1841.385</w:t>
      </w:r>
      <w:r>
        <w:tab/>
        <w:t>1987.12</w:t>
      </w:r>
      <w:r>
        <w:tab/>
        <w:t>2143.58</w:t>
      </w:r>
    </w:p>
    <w:p w14:paraId="50AD7062" w14:textId="39937A6F" w:rsidR="00841650" w:rsidRDefault="00841650" w:rsidP="00841650">
      <w:r>
        <w:tab/>
        <w:t>3</w:t>
      </w:r>
      <w:r>
        <w:tab/>
      </w:r>
      <w:r>
        <w:tab/>
      </w:r>
      <w:r>
        <w:tab/>
        <w:t>1519.5</w:t>
      </w:r>
      <w:r>
        <w:tab/>
      </w:r>
      <w:r>
        <w:tab/>
      </w:r>
      <w:r>
        <w:tab/>
        <w:t>1953.683</w:t>
      </w:r>
      <w:r>
        <w:tab/>
        <w:t>1613.842</w:t>
      </w:r>
      <w:r>
        <w:tab/>
        <w:t>1969.55</w:t>
      </w:r>
      <w:r>
        <w:tab/>
        <w:t>2000.87</w:t>
      </w:r>
    </w:p>
    <w:p w14:paraId="414F41D5" w14:textId="77777777" w:rsidR="0071273D" w:rsidRDefault="0071273D" w:rsidP="00841650"/>
    <w:p w14:paraId="27C29D3E" w14:textId="77777777" w:rsidR="0071273D" w:rsidRDefault="0071273D" w:rsidP="0071273D">
      <w:r>
        <w:t>(c)</w:t>
      </w:r>
      <w:r>
        <w:tab/>
      </w:r>
    </w:p>
    <w:p w14:paraId="11E1C1DB" w14:textId="0D94FD35" w:rsidR="0071273D" w:rsidRDefault="0071273D" w:rsidP="0071273D">
      <w:r>
        <w:t>Number of tests</w:t>
      </w:r>
      <w:r>
        <w:tab/>
        <w:t>The proposed model</w:t>
      </w:r>
      <w:r>
        <w:tab/>
        <w:t>LSTM</w:t>
      </w:r>
      <w:r>
        <w:tab/>
      </w:r>
      <w:proofErr w:type="spellStart"/>
      <w:r>
        <w:t>SVM</w:t>
      </w:r>
      <w:proofErr w:type="spellEnd"/>
      <w:r>
        <w:tab/>
        <w:t>BP</w:t>
      </w:r>
      <w:r>
        <w:tab/>
        <w:t>Multiple linear regression model</w:t>
      </w:r>
    </w:p>
    <w:p w14:paraId="1CD6ADA7" w14:textId="2147E766" w:rsidR="0071273D" w:rsidRDefault="0071273D" w:rsidP="0071273D">
      <w:r>
        <w:tab/>
        <w:t>1</w:t>
      </w:r>
      <w:r>
        <w:tab/>
      </w:r>
      <w:r>
        <w:tab/>
      </w:r>
      <w:r>
        <w:tab/>
        <w:t>0.879</w:t>
      </w:r>
      <w:r>
        <w:tab/>
      </w:r>
      <w:r>
        <w:tab/>
      </w:r>
      <w:r>
        <w:tab/>
        <w:t>0.783</w:t>
      </w:r>
      <w:r>
        <w:tab/>
        <w:t>0.813</w:t>
      </w:r>
      <w:r>
        <w:tab/>
        <w:t>0.762</w:t>
      </w:r>
      <w:r>
        <w:tab/>
        <w:t>0.689</w:t>
      </w:r>
    </w:p>
    <w:p w14:paraId="72D090E5" w14:textId="2B71010E" w:rsidR="0071273D" w:rsidRDefault="0071273D" w:rsidP="0071273D">
      <w:r>
        <w:tab/>
        <w:t>2</w:t>
      </w:r>
      <w:r>
        <w:tab/>
      </w:r>
      <w:r>
        <w:tab/>
      </w:r>
      <w:r>
        <w:tab/>
        <w:t>0.893</w:t>
      </w:r>
      <w:r>
        <w:tab/>
      </w:r>
      <w:r>
        <w:tab/>
      </w:r>
      <w:r>
        <w:tab/>
        <w:t>0.773</w:t>
      </w:r>
      <w:r>
        <w:tab/>
        <w:t>0.835</w:t>
      </w:r>
      <w:r>
        <w:tab/>
        <w:t>0.768</w:t>
      </w:r>
      <w:r>
        <w:tab/>
        <w:t>0.712</w:t>
      </w:r>
    </w:p>
    <w:p w14:paraId="6869348A" w14:textId="48EA7BAE" w:rsidR="0071273D" w:rsidRDefault="0071273D" w:rsidP="0071273D">
      <w:pPr>
        <w:rPr>
          <w:rFonts w:hint="eastAsia"/>
        </w:rPr>
      </w:pPr>
      <w:r>
        <w:tab/>
        <w:t>3</w:t>
      </w:r>
      <w:r>
        <w:tab/>
      </w:r>
      <w:r>
        <w:tab/>
      </w:r>
      <w:r>
        <w:tab/>
        <w:t>0.86</w:t>
      </w:r>
      <w:r>
        <w:tab/>
      </w:r>
      <w:r>
        <w:tab/>
      </w:r>
      <w:r>
        <w:tab/>
      </w:r>
      <w:r>
        <w:tab/>
        <w:t>0.779</w:t>
      </w:r>
      <w:r>
        <w:tab/>
        <w:t>0.829</w:t>
      </w:r>
      <w:r>
        <w:tab/>
        <w:t>0.731</w:t>
      </w:r>
      <w:r>
        <w:tab/>
        <w:t>0.703</w:t>
      </w:r>
    </w:p>
    <w:sectPr w:rsidR="00712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FEF41" w14:textId="77777777" w:rsidR="00A730D9" w:rsidRDefault="00A730D9" w:rsidP="00841650">
      <w:r>
        <w:separator/>
      </w:r>
    </w:p>
  </w:endnote>
  <w:endnote w:type="continuationSeparator" w:id="0">
    <w:p w14:paraId="6F9D97E2" w14:textId="77777777" w:rsidR="00A730D9" w:rsidRDefault="00A730D9" w:rsidP="00841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FE612" w14:textId="77777777" w:rsidR="00A730D9" w:rsidRDefault="00A730D9" w:rsidP="00841650">
      <w:r>
        <w:separator/>
      </w:r>
    </w:p>
  </w:footnote>
  <w:footnote w:type="continuationSeparator" w:id="0">
    <w:p w14:paraId="6ADE4730" w14:textId="77777777" w:rsidR="00A730D9" w:rsidRDefault="00A730D9" w:rsidP="008416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2C6"/>
    <w:rsid w:val="001362C6"/>
    <w:rsid w:val="0071273D"/>
    <w:rsid w:val="00841650"/>
    <w:rsid w:val="00A730D9"/>
    <w:rsid w:val="00CA07B2"/>
    <w:rsid w:val="00F3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8DA91"/>
  <w15:chartTrackingRefBased/>
  <w15:docId w15:val="{9D5EE9DE-B0C0-48BE-8AB1-488DD163E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color w:val="000000" w:themeColor="text1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6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6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6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9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6</dc:creator>
  <cp:keywords/>
  <dc:description/>
  <cp:lastModifiedBy>86156</cp:lastModifiedBy>
  <cp:revision>2</cp:revision>
  <dcterms:created xsi:type="dcterms:W3CDTF">2023-10-07T07:53:00Z</dcterms:created>
  <dcterms:modified xsi:type="dcterms:W3CDTF">2023-10-07T07:56:00Z</dcterms:modified>
</cp:coreProperties>
</file>